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8D6AF" w14:textId="6008F28B" w:rsidR="00E05933" w:rsidRPr="00130ADB" w:rsidRDefault="00130ADB">
      <w:pPr>
        <w:rPr>
          <w:rFonts w:ascii="Times New Roman" w:hAnsi="Times New Roman" w:cs="Times New Roman"/>
          <w:b/>
          <w:bCs/>
        </w:rPr>
      </w:pPr>
      <w:r w:rsidRPr="00130ADB">
        <w:rPr>
          <w:rFonts w:ascii="Times New Roman" w:hAnsi="Times New Roman" w:cs="Times New Roman"/>
          <w:b/>
          <w:bCs/>
        </w:rPr>
        <w:t xml:space="preserve">Supplementary Table </w:t>
      </w:r>
      <w:r w:rsidR="004167DB">
        <w:rPr>
          <w:rFonts w:ascii="Times New Roman" w:hAnsi="Times New Roman" w:cs="Times New Roman" w:hint="eastAsia"/>
          <w:b/>
          <w:bCs/>
        </w:rPr>
        <w:t>4</w:t>
      </w:r>
      <w:r w:rsidRPr="00130ADB">
        <w:rPr>
          <w:rFonts w:ascii="Times New Roman" w:hAnsi="Times New Roman" w:cs="Times New Roman"/>
          <w:b/>
          <w:bCs/>
        </w:rPr>
        <w:t>.</w:t>
      </w:r>
      <w:r w:rsidR="00EF255D" w:rsidRPr="00130ADB">
        <w:rPr>
          <w:rFonts w:ascii="Times New Roman" w:hAnsi="Times New Roman" w:cs="Times New Roman"/>
          <w:b/>
          <w:bCs/>
        </w:rPr>
        <w:t xml:space="preserve"> Best hyperparameter of the </w:t>
      </w:r>
      <w:r w:rsidR="004A4C53" w:rsidRPr="00130ADB">
        <w:rPr>
          <w:rFonts w:ascii="Times New Roman" w:hAnsi="Times New Roman" w:cs="Times New Roman"/>
          <w:b/>
          <w:bCs/>
        </w:rPr>
        <w:t>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A4C53" w:rsidRPr="00130ADB" w14:paraId="22B237AA" w14:textId="77777777" w:rsidTr="00D14BDB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0B91B696" w14:textId="6C874D8F" w:rsidR="004A4C53" w:rsidRPr="00130ADB" w:rsidRDefault="004A4C53">
            <w:pPr>
              <w:rPr>
                <w:rFonts w:ascii="Times New Roman" w:hAnsi="Times New Roman" w:cs="Times New Roman"/>
                <w:b/>
                <w:bCs/>
              </w:rPr>
            </w:pPr>
            <w:r w:rsidRPr="00130ADB">
              <w:rPr>
                <w:rFonts w:ascii="Times New Roman" w:hAnsi="Times New Roman" w:cs="Times New Roman"/>
                <w:b/>
                <w:bCs/>
              </w:rPr>
              <w:t>Model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70164DC3" w14:textId="0F396B73" w:rsidR="004A4C53" w:rsidRPr="00130ADB" w:rsidRDefault="00132480">
            <w:pPr>
              <w:rPr>
                <w:rFonts w:ascii="Times New Roman" w:hAnsi="Times New Roman" w:cs="Times New Roman"/>
                <w:b/>
                <w:bCs/>
              </w:rPr>
            </w:pPr>
            <w:r w:rsidRPr="00130ADB">
              <w:rPr>
                <w:rFonts w:ascii="Times New Roman" w:hAnsi="Times New Roman" w:cs="Times New Roman"/>
                <w:b/>
                <w:bCs/>
              </w:rPr>
              <w:t>Best hyperparameter</w:t>
            </w:r>
          </w:p>
        </w:tc>
      </w:tr>
      <w:tr w:rsidR="004A4C53" w:rsidRPr="00130ADB" w14:paraId="51BA20CE" w14:textId="77777777" w:rsidTr="00D14BDB">
        <w:tc>
          <w:tcPr>
            <w:tcW w:w="4148" w:type="dxa"/>
            <w:tcBorders>
              <w:top w:val="single" w:sz="8" w:space="0" w:color="auto"/>
            </w:tcBorders>
          </w:tcPr>
          <w:p w14:paraId="2A0E381F" w14:textId="1964FAAA" w:rsidR="004A4C53" w:rsidRPr="00130ADB" w:rsidRDefault="003B02E5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17AD1C7A" w14:textId="564E4907" w:rsidR="004A4C53" w:rsidRPr="00130ADB" w:rsidRDefault="003B02E5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c</w:t>
            </w:r>
            <w:r w:rsidR="00710D82" w:rsidRPr="00130ADB">
              <w:rPr>
                <w:rFonts w:ascii="Times New Roman" w:hAnsi="Times New Roman" w:cs="Times New Roman"/>
              </w:rPr>
              <w:t xml:space="preserve">riterion = </w:t>
            </w:r>
            <w:r w:rsidR="00C945BC" w:rsidRPr="00130ADB">
              <w:rPr>
                <w:rFonts w:ascii="Times New Roman" w:hAnsi="Times New Roman" w:cs="Times New Roman"/>
              </w:rPr>
              <w:t>“</w:t>
            </w:r>
            <w:r w:rsidR="00710D82" w:rsidRPr="00130ADB">
              <w:rPr>
                <w:rFonts w:ascii="Times New Roman" w:hAnsi="Times New Roman" w:cs="Times New Roman"/>
              </w:rPr>
              <w:t>gini</w:t>
            </w:r>
            <w:r w:rsidR="00C945BC" w:rsidRPr="00130ADB">
              <w:rPr>
                <w:rFonts w:ascii="Times New Roman" w:hAnsi="Times New Roman" w:cs="Times New Roman"/>
              </w:rPr>
              <w:t>”</w:t>
            </w:r>
          </w:p>
          <w:p w14:paraId="14681CE4" w14:textId="77777777" w:rsidR="003B02E5" w:rsidRPr="00130ADB" w:rsidRDefault="003B02E5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max_depth = 4</w:t>
            </w:r>
          </w:p>
          <w:p w14:paraId="5D77B66C" w14:textId="77777777" w:rsidR="003B02E5" w:rsidRPr="00130ADB" w:rsidRDefault="003B02E5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min_samples_leaf = 1</w:t>
            </w:r>
          </w:p>
          <w:p w14:paraId="43B95B59" w14:textId="77777777" w:rsidR="00710D82" w:rsidRPr="00130ADB" w:rsidRDefault="003B02E5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min_samples_split = 2</w:t>
            </w:r>
          </w:p>
          <w:p w14:paraId="7E8BBC0C" w14:textId="27358A16" w:rsidR="00EF7425" w:rsidRPr="00130ADB" w:rsidRDefault="00EF7425">
            <w:pPr>
              <w:rPr>
                <w:rFonts w:ascii="Times New Roman" w:hAnsi="Times New Roman" w:cs="Times New Roman"/>
              </w:rPr>
            </w:pPr>
          </w:p>
        </w:tc>
      </w:tr>
      <w:tr w:rsidR="004A4C53" w:rsidRPr="00130ADB" w14:paraId="29C1169C" w14:textId="77777777" w:rsidTr="00D14BDB">
        <w:tc>
          <w:tcPr>
            <w:tcW w:w="4148" w:type="dxa"/>
          </w:tcPr>
          <w:p w14:paraId="6C894FD5" w14:textId="78EFF321" w:rsidR="004A4C53" w:rsidRPr="00130ADB" w:rsidRDefault="00994C26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4148" w:type="dxa"/>
          </w:tcPr>
          <w:p w14:paraId="67A3A585" w14:textId="6EFD6521" w:rsidR="00497991" w:rsidRPr="00130ADB" w:rsidRDefault="00497991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max_depth = 2</w:t>
            </w:r>
          </w:p>
          <w:p w14:paraId="43230D7D" w14:textId="77777777" w:rsidR="004A4C53" w:rsidRPr="00130ADB" w:rsidRDefault="00497991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n_estimators = 60</w:t>
            </w:r>
          </w:p>
          <w:p w14:paraId="6AC885C7" w14:textId="0A1D958F" w:rsidR="00EF7425" w:rsidRPr="00130ADB" w:rsidRDefault="00EF7425">
            <w:pPr>
              <w:rPr>
                <w:rFonts w:ascii="Times New Roman" w:hAnsi="Times New Roman" w:cs="Times New Roman"/>
              </w:rPr>
            </w:pPr>
          </w:p>
        </w:tc>
      </w:tr>
      <w:tr w:rsidR="004A4C53" w:rsidRPr="00130ADB" w14:paraId="775BAC3E" w14:textId="77777777" w:rsidTr="00D14BDB">
        <w:tc>
          <w:tcPr>
            <w:tcW w:w="4148" w:type="dxa"/>
          </w:tcPr>
          <w:p w14:paraId="6F8D2720" w14:textId="29F109E6" w:rsidR="004A4C53" w:rsidRPr="00130ADB" w:rsidRDefault="00C945BC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4148" w:type="dxa"/>
          </w:tcPr>
          <w:p w14:paraId="3A78F962" w14:textId="77777777" w:rsidR="00C945BC" w:rsidRPr="00130ADB" w:rsidRDefault="00C945BC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learning_rate = 0.12</w:t>
            </w:r>
          </w:p>
          <w:p w14:paraId="328445FB" w14:textId="77777777" w:rsidR="00C945BC" w:rsidRPr="00130ADB" w:rsidRDefault="00C945BC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max_depth = 1</w:t>
            </w:r>
          </w:p>
          <w:p w14:paraId="53D06447" w14:textId="77777777" w:rsidR="00C945BC" w:rsidRPr="00130ADB" w:rsidRDefault="00C945BC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n_estimators = 110</w:t>
            </w:r>
          </w:p>
          <w:p w14:paraId="0E0D99BC" w14:textId="77777777" w:rsidR="004A4C53" w:rsidRPr="00130ADB" w:rsidRDefault="00C945BC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objective = “</w:t>
            </w:r>
            <w:proofErr w:type="gramStart"/>
            <w:r w:rsidRPr="00130ADB">
              <w:rPr>
                <w:rFonts w:ascii="Times New Roman" w:hAnsi="Times New Roman" w:cs="Times New Roman"/>
              </w:rPr>
              <w:t>binary:logistic</w:t>
            </w:r>
            <w:proofErr w:type="gramEnd"/>
            <w:r w:rsidRPr="00130ADB">
              <w:rPr>
                <w:rFonts w:ascii="Times New Roman" w:hAnsi="Times New Roman" w:cs="Times New Roman"/>
              </w:rPr>
              <w:t>”</w:t>
            </w:r>
          </w:p>
          <w:p w14:paraId="1522E945" w14:textId="516D6345" w:rsidR="00EF7425" w:rsidRPr="00130ADB" w:rsidRDefault="00EF7425">
            <w:pPr>
              <w:rPr>
                <w:rFonts w:ascii="Times New Roman" w:hAnsi="Times New Roman" w:cs="Times New Roman"/>
              </w:rPr>
            </w:pPr>
          </w:p>
        </w:tc>
      </w:tr>
      <w:tr w:rsidR="004A4C53" w:rsidRPr="00130ADB" w14:paraId="6E953822" w14:textId="77777777" w:rsidTr="00D14BDB">
        <w:tc>
          <w:tcPr>
            <w:tcW w:w="4148" w:type="dxa"/>
          </w:tcPr>
          <w:p w14:paraId="12EBBEDD" w14:textId="2F1F9A51" w:rsidR="004A4C53" w:rsidRPr="00130ADB" w:rsidRDefault="008E7A92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Support vector machine</w:t>
            </w:r>
          </w:p>
        </w:tc>
        <w:tc>
          <w:tcPr>
            <w:tcW w:w="4148" w:type="dxa"/>
          </w:tcPr>
          <w:p w14:paraId="0D3D89D5" w14:textId="77777777" w:rsidR="00F843DB" w:rsidRPr="00130ADB" w:rsidRDefault="00F843DB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C = 1.0</w:t>
            </w:r>
          </w:p>
          <w:p w14:paraId="46CD7E6D" w14:textId="77777777" w:rsidR="004A4C53" w:rsidRPr="00130ADB" w:rsidRDefault="00B64B5D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k</w:t>
            </w:r>
            <w:r w:rsidR="00F843DB" w:rsidRPr="00130ADB">
              <w:rPr>
                <w:rFonts w:ascii="Times New Roman" w:hAnsi="Times New Roman" w:cs="Times New Roman"/>
              </w:rPr>
              <w:t>ernel = "linear"</w:t>
            </w:r>
          </w:p>
          <w:p w14:paraId="7905CCF8" w14:textId="46B9C710" w:rsidR="00EF7425" w:rsidRPr="00130ADB" w:rsidRDefault="00EF7425">
            <w:pPr>
              <w:rPr>
                <w:rFonts w:ascii="Times New Roman" w:hAnsi="Times New Roman" w:cs="Times New Roman"/>
              </w:rPr>
            </w:pPr>
          </w:p>
        </w:tc>
      </w:tr>
      <w:tr w:rsidR="00C945BC" w:rsidRPr="00130ADB" w14:paraId="4DD3408E" w14:textId="77777777" w:rsidTr="00D14BDB">
        <w:tc>
          <w:tcPr>
            <w:tcW w:w="4148" w:type="dxa"/>
            <w:tcBorders>
              <w:bottom w:val="single" w:sz="12" w:space="0" w:color="auto"/>
            </w:tcBorders>
          </w:tcPr>
          <w:p w14:paraId="69C0FB61" w14:textId="7AB65A5B" w:rsidR="00C945BC" w:rsidRPr="00130ADB" w:rsidRDefault="00B40930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Multilayer perceptron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482B076E" w14:textId="77777777" w:rsidR="00B64B5D" w:rsidRPr="00130ADB" w:rsidRDefault="00B64B5D" w:rsidP="00B64B5D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activation = "logistic"</w:t>
            </w:r>
          </w:p>
          <w:p w14:paraId="59C44563" w14:textId="77777777" w:rsidR="00B64B5D" w:rsidRPr="00130ADB" w:rsidRDefault="00B64B5D" w:rsidP="00B64B5D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alpha = 0.01</w:t>
            </w:r>
          </w:p>
          <w:p w14:paraId="519ECE27" w14:textId="77777777" w:rsidR="00B64B5D" w:rsidRPr="00130ADB" w:rsidRDefault="00B64B5D" w:rsidP="00B64B5D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hidden_layer_sizes = [100, 50]</w:t>
            </w:r>
          </w:p>
          <w:p w14:paraId="02059140" w14:textId="77777777" w:rsidR="00D14BDB" w:rsidRPr="00130ADB" w:rsidRDefault="00B64B5D" w:rsidP="00B64B5D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learning_rate_init</w:t>
            </w:r>
            <w:r w:rsidR="00D14BDB" w:rsidRPr="00130ADB">
              <w:rPr>
                <w:rFonts w:ascii="Times New Roman" w:hAnsi="Times New Roman" w:cs="Times New Roman"/>
              </w:rPr>
              <w:t xml:space="preserve"> =</w:t>
            </w:r>
            <w:r w:rsidRPr="00130ADB">
              <w:rPr>
                <w:rFonts w:ascii="Times New Roman" w:hAnsi="Times New Roman" w:cs="Times New Roman"/>
              </w:rPr>
              <w:t xml:space="preserve"> 0.001</w:t>
            </w:r>
          </w:p>
          <w:p w14:paraId="524D50AD" w14:textId="77777777" w:rsidR="00D14BDB" w:rsidRPr="00130ADB" w:rsidRDefault="00B64B5D" w:rsidP="00B64B5D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max_iter</w:t>
            </w:r>
            <w:r w:rsidR="00D14BDB" w:rsidRPr="00130ADB">
              <w:rPr>
                <w:rFonts w:ascii="Times New Roman" w:hAnsi="Times New Roman" w:cs="Times New Roman"/>
              </w:rPr>
              <w:t xml:space="preserve"> =</w:t>
            </w:r>
            <w:r w:rsidRPr="00130ADB">
              <w:rPr>
                <w:rFonts w:ascii="Times New Roman" w:hAnsi="Times New Roman" w:cs="Times New Roman"/>
              </w:rPr>
              <w:t xml:space="preserve"> 50</w:t>
            </w:r>
          </w:p>
          <w:p w14:paraId="2B78A15D" w14:textId="76960427" w:rsidR="00C945BC" w:rsidRPr="00130ADB" w:rsidRDefault="00B64B5D" w:rsidP="00B64B5D">
            <w:pPr>
              <w:rPr>
                <w:rFonts w:ascii="Times New Roman" w:hAnsi="Times New Roman" w:cs="Times New Roman"/>
              </w:rPr>
            </w:pPr>
            <w:r w:rsidRPr="00130ADB">
              <w:rPr>
                <w:rFonts w:ascii="Times New Roman" w:hAnsi="Times New Roman" w:cs="Times New Roman"/>
              </w:rPr>
              <w:t>solver</w:t>
            </w:r>
            <w:r w:rsidR="00D14BDB" w:rsidRPr="00130ADB">
              <w:rPr>
                <w:rFonts w:ascii="Times New Roman" w:hAnsi="Times New Roman" w:cs="Times New Roman"/>
              </w:rPr>
              <w:t xml:space="preserve"> =</w:t>
            </w:r>
            <w:r w:rsidRPr="00130ADB">
              <w:rPr>
                <w:rFonts w:ascii="Times New Roman" w:hAnsi="Times New Roman" w:cs="Times New Roman"/>
              </w:rPr>
              <w:t xml:space="preserve"> "lbfgs"</w:t>
            </w:r>
          </w:p>
        </w:tc>
      </w:tr>
    </w:tbl>
    <w:p w14:paraId="44F68172" w14:textId="77777777" w:rsidR="004A4C53" w:rsidRPr="00130ADB" w:rsidRDefault="004A4C53">
      <w:pPr>
        <w:rPr>
          <w:rFonts w:ascii="Times New Roman" w:hAnsi="Times New Roman" w:cs="Times New Roman"/>
        </w:rPr>
      </w:pPr>
    </w:p>
    <w:sectPr w:rsidR="004A4C53" w:rsidRPr="00130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FAE89" w14:textId="77777777" w:rsidR="00EF255D" w:rsidRDefault="00EF255D" w:rsidP="00EF255D">
      <w:r>
        <w:separator/>
      </w:r>
    </w:p>
  </w:endnote>
  <w:endnote w:type="continuationSeparator" w:id="0">
    <w:p w14:paraId="27887C90" w14:textId="77777777" w:rsidR="00EF255D" w:rsidRDefault="00EF255D" w:rsidP="00EF2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3C45B" w14:textId="77777777" w:rsidR="00EF255D" w:rsidRDefault="00EF255D" w:rsidP="00EF255D">
      <w:r>
        <w:separator/>
      </w:r>
    </w:p>
  </w:footnote>
  <w:footnote w:type="continuationSeparator" w:id="0">
    <w:p w14:paraId="71B2A1A8" w14:textId="77777777" w:rsidR="00EF255D" w:rsidRDefault="00EF255D" w:rsidP="00EF2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73B"/>
    <w:rsid w:val="0010573B"/>
    <w:rsid w:val="00115F66"/>
    <w:rsid w:val="00130ADB"/>
    <w:rsid w:val="00132480"/>
    <w:rsid w:val="003B02E5"/>
    <w:rsid w:val="004167DB"/>
    <w:rsid w:val="00497991"/>
    <w:rsid w:val="004A4C53"/>
    <w:rsid w:val="005E5F7A"/>
    <w:rsid w:val="00710D82"/>
    <w:rsid w:val="008E7A92"/>
    <w:rsid w:val="00994C26"/>
    <w:rsid w:val="00AF4969"/>
    <w:rsid w:val="00B40930"/>
    <w:rsid w:val="00B64B5D"/>
    <w:rsid w:val="00C36451"/>
    <w:rsid w:val="00C945BC"/>
    <w:rsid w:val="00D14BDB"/>
    <w:rsid w:val="00D643A4"/>
    <w:rsid w:val="00E05933"/>
    <w:rsid w:val="00EF255D"/>
    <w:rsid w:val="00EF7425"/>
    <w:rsid w:val="00F843DB"/>
    <w:rsid w:val="00FE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ADB72"/>
  <w15:chartTrackingRefBased/>
  <w15:docId w15:val="{097442F5-0848-4497-9308-51679F0D4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57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7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7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7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7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7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7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7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7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7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73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73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73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73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73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73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057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7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7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7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7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73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F25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25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2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255D"/>
    <w:rPr>
      <w:sz w:val="18"/>
      <w:szCs w:val="18"/>
    </w:rPr>
  </w:style>
  <w:style w:type="table" w:styleId="TableGrid">
    <w:name w:val="Table Grid"/>
    <w:basedOn w:val="TableNormal"/>
    <w:uiPriority w:val="39"/>
    <w:rsid w:val="004A4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海杰</dc:creator>
  <cp:keywords/>
  <dc:description/>
  <cp:lastModifiedBy>Arvin</cp:lastModifiedBy>
  <cp:revision>18</cp:revision>
  <dcterms:created xsi:type="dcterms:W3CDTF">2025-04-09T14:27:00Z</dcterms:created>
  <dcterms:modified xsi:type="dcterms:W3CDTF">2025-10-06T01:10:00Z</dcterms:modified>
</cp:coreProperties>
</file>